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773" w:rsidRDefault="005A4AD9" w:rsidP="00E0518F">
      <w:pPr>
        <w:rPr>
          <w:b/>
        </w:rPr>
      </w:pPr>
      <w:r>
        <w:rPr>
          <w:b/>
        </w:rPr>
        <w:t xml:space="preserve">S3 Text. </w:t>
      </w:r>
    </w:p>
    <w:p w:rsidR="00E0518F" w:rsidRPr="000F640E" w:rsidRDefault="00961A4F" w:rsidP="00E0518F">
      <w:pPr>
        <w:rPr>
          <w:b/>
        </w:rPr>
      </w:pPr>
      <w:bookmarkStart w:id="0" w:name="_GoBack"/>
      <w:bookmarkEnd w:id="0"/>
      <w:r w:rsidRPr="000F640E">
        <w:rPr>
          <w:b/>
        </w:rPr>
        <w:t xml:space="preserve">Code list </w:t>
      </w:r>
      <w:r w:rsidR="000F640E">
        <w:rPr>
          <w:b/>
        </w:rPr>
        <w:t xml:space="preserve">for </w:t>
      </w:r>
      <w:r w:rsidRPr="000F640E">
        <w:rPr>
          <w:b/>
        </w:rPr>
        <w:t>co-morbidities and concomitant medication use</w:t>
      </w:r>
      <w:r w:rsidR="000F640E">
        <w:rPr>
          <w:b/>
        </w:rPr>
        <w:t xml:space="preserve"> as </w:t>
      </w:r>
      <w:r w:rsidRPr="000F640E">
        <w:rPr>
          <w:b/>
        </w:rPr>
        <w:t xml:space="preserve">listed in </w:t>
      </w:r>
      <w:r w:rsidR="00DB158A" w:rsidRPr="000F640E">
        <w:rPr>
          <w:b/>
        </w:rPr>
        <w:t>T</w:t>
      </w:r>
      <w:r w:rsidRPr="000F640E">
        <w:rPr>
          <w:b/>
        </w:rPr>
        <w:t>able 1</w:t>
      </w:r>
      <w:r w:rsidR="000F640E" w:rsidRPr="000F640E">
        <w:rPr>
          <w:b/>
        </w:rPr>
        <w:t>.</w:t>
      </w:r>
    </w:p>
    <w:p w:rsidR="000F640E" w:rsidRDefault="000F640E" w:rsidP="00E0518F">
      <w:r>
        <w:t xml:space="preserve">*Information on lifestyle, anthropometric measures and test results can be found in the CPRD </w:t>
      </w:r>
      <w:r w:rsidRPr="000F640E">
        <w:rPr>
          <w:i/>
        </w:rPr>
        <w:t>additional</w:t>
      </w:r>
      <w:r>
        <w:t xml:space="preserve"> and </w:t>
      </w:r>
      <w:r w:rsidRPr="000F640E">
        <w:rPr>
          <w:i/>
        </w:rPr>
        <w:t>test</w:t>
      </w:r>
      <w:r>
        <w:t xml:space="preserve"> files.</w:t>
      </w:r>
    </w:p>
    <w:p w:rsidR="000F640E" w:rsidRDefault="000F640E" w:rsidP="00E0518F"/>
    <w:tbl>
      <w:tblPr>
        <w:tblW w:w="4320" w:type="dxa"/>
        <w:tblInd w:w="93" w:type="dxa"/>
        <w:tblLook w:val="04A0" w:firstRow="1" w:lastRow="0" w:firstColumn="1" w:lastColumn="0" w:noHBand="0" w:noVBand="1"/>
      </w:tblPr>
      <w:tblGrid>
        <w:gridCol w:w="1000"/>
        <w:gridCol w:w="1040"/>
        <w:gridCol w:w="1040"/>
        <w:gridCol w:w="1240"/>
      </w:tblGrid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abetes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B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RT: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ad injury: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c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rodc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rodco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code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---------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---------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-------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----------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5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3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8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96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03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31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36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14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40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85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37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20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81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59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44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96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60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181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553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67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25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97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486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583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63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06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260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299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009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121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659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906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704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882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249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6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470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865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077</w:t>
            </w: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15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56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3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7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20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4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4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7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9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7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9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6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9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9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6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8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8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8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8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4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6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29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6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7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8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1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35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4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6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6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2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5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9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4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9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1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6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4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9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44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8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9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2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6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5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7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8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4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7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8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3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6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8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49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4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7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2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4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57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7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3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6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6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65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6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9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6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7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3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5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6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6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4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93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8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5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9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6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9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58A" w:rsidRPr="00DB158A" w:rsidTr="00DB15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B15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58A" w:rsidRPr="00DB158A" w:rsidRDefault="00DB158A" w:rsidP="00DB1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DB158A" w:rsidRDefault="00DB158A" w:rsidP="00DB158A"/>
    <w:p w:rsidR="00E0518F" w:rsidRDefault="00E0518F" w:rsidP="00E0518F"/>
    <w:p w:rsidR="00E0518F" w:rsidRDefault="00E0518F" w:rsidP="00E0518F"/>
    <w:p w:rsidR="00961A4F" w:rsidRDefault="00961A4F" w:rsidP="00E0518F"/>
    <w:p w:rsidR="00961A4F" w:rsidRDefault="00961A4F" w:rsidP="00E0518F"/>
    <w:sectPr w:rsidR="00961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18F"/>
    <w:rsid w:val="000F640E"/>
    <w:rsid w:val="001611C2"/>
    <w:rsid w:val="005A4AD9"/>
    <w:rsid w:val="00961A4F"/>
    <w:rsid w:val="00A445DD"/>
    <w:rsid w:val="00DB158A"/>
    <w:rsid w:val="00DB6773"/>
    <w:rsid w:val="00E0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92B050-0B7D-4C65-A744-2945E7B2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6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2</Pages>
  <Words>1249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8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uer, Ruth</dc:creator>
  <cp:lastModifiedBy>Carrie Wright</cp:lastModifiedBy>
  <cp:revision>4</cp:revision>
  <dcterms:created xsi:type="dcterms:W3CDTF">2015-07-08T12:21:00Z</dcterms:created>
  <dcterms:modified xsi:type="dcterms:W3CDTF">2015-07-09T19:24:00Z</dcterms:modified>
</cp:coreProperties>
</file>